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3E6E" w:rsidRDefault="00293E6E" w:rsidP="00D50613">
      <w:pPr>
        <w:spacing w:line="480" w:lineRule="auto"/>
        <w:jc w:val="left"/>
        <w:rPr>
          <w:rFonts w:ascii="TimesNewRomanPSMT" w:hAnsi="TimesNewRomanPSMT" w:cs="TimesNewRomanPSMT"/>
          <w:b/>
          <w:kern w:val="0"/>
          <w:sz w:val="24"/>
          <w:szCs w:val="24"/>
        </w:rPr>
      </w:pPr>
    </w:p>
    <w:p w:rsidR="00D50613" w:rsidRPr="00900CC4" w:rsidRDefault="00900CC4" w:rsidP="00C464F6">
      <w:pPr>
        <w:jc w:val="left"/>
        <w:rPr>
          <w:rFonts w:ascii="TimesNewRomanPSMT" w:hAnsi="TimesNewRomanPSMT" w:cs="TimesNewRomanPSMT"/>
          <w:b/>
          <w:kern w:val="0"/>
          <w:sz w:val="24"/>
          <w:szCs w:val="24"/>
        </w:rPr>
      </w:pPr>
      <w:r w:rsidRPr="00900CC4">
        <w:rPr>
          <w:rFonts w:ascii="TimesNewRomanPSMT" w:hAnsi="TimesNewRomanPSMT" w:cs="TimesNewRomanPSMT"/>
          <w:b/>
          <w:kern w:val="0"/>
          <w:sz w:val="24"/>
          <w:szCs w:val="24"/>
        </w:rPr>
        <w:t>A</w:t>
      </w:r>
      <w:r w:rsidRPr="00900CC4">
        <w:rPr>
          <w:rFonts w:ascii="TimesNewRomanPSMT" w:hAnsi="TimesNewRomanPSMT" w:cs="TimesNewRomanPSMT" w:hint="eastAsia"/>
          <w:b/>
          <w:kern w:val="0"/>
          <w:sz w:val="24"/>
          <w:szCs w:val="24"/>
        </w:rPr>
        <w:t xml:space="preserve">dditional file </w:t>
      </w:r>
      <w:r w:rsidR="00352A5F">
        <w:rPr>
          <w:rFonts w:ascii="TimesNewRomanPSMT" w:hAnsi="TimesNewRomanPSMT" w:cs="TimesNewRomanPSMT" w:hint="eastAsia"/>
          <w:b/>
          <w:kern w:val="0"/>
          <w:sz w:val="24"/>
          <w:szCs w:val="24"/>
        </w:rPr>
        <w:t>9</w:t>
      </w:r>
      <w:bookmarkStart w:id="0" w:name="_GoBack"/>
      <w:bookmarkEnd w:id="0"/>
      <w:r w:rsidRPr="00900CC4">
        <w:rPr>
          <w:rFonts w:ascii="TimesNewRomanPSMT" w:hAnsi="TimesNewRomanPSMT" w:cs="TimesNewRomanPSMT" w:hint="eastAsia"/>
          <w:b/>
          <w:kern w:val="0"/>
          <w:sz w:val="24"/>
          <w:szCs w:val="24"/>
        </w:rPr>
        <w:t>:</w:t>
      </w:r>
      <w:r w:rsidR="00D50613" w:rsidRPr="00900CC4">
        <w:rPr>
          <w:rFonts w:ascii="TimesNewRomanPSMT" w:hAnsi="TimesNewRomanPSMT" w:cs="TimesNewRomanPSMT" w:hint="eastAsia"/>
          <w:b/>
          <w:kern w:val="0"/>
          <w:sz w:val="24"/>
          <w:szCs w:val="24"/>
        </w:rPr>
        <w:t xml:space="preserve"> Table S</w:t>
      </w:r>
      <w:r w:rsidR="008A26B8" w:rsidRPr="00900CC4">
        <w:rPr>
          <w:rFonts w:ascii="TimesNewRomanPSMT" w:hAnsi="TimesNewRomanPSMT" w:cs="TimesNewRomanPSMT" w:hint="eastAsia"/>
          <w:b/>
          <w:kern w:val="0"/>
          <w:sz w:val="24"/>
          <w:szCs w:val="24"/>
        </w:rPr>
        <w:t>4</w:t>
      </w:r>
      <w:r w:rsidR="00D50613" w:rsidRPr="00900CC4">
        <w:rPr>
          <w:rFonts w:ascii="TimesNewRomanPSMT" w:hAnsi="TimesNewRomanPSMT" w:cs="TimesNewRomanPSMT" w:hint="eastAsia"/>
          <w:b/>
          <w:kern w:val="0"/>
          <w:sz w:val="24"/>
          <w:szCs w:val="24"/>
        </w:rPr>
        <w:t xml:space="preserve"> Central carbon metabolic pathways and </w:t>
      </w:r>
      <w:r w:rsidR="00D61670" w:rsidRPr="00900CC4">
        <w:rPr>
          <w:rFonts w:ascii="TimesNewRomanPSMT" w:hAnsi="TimesNewRomanPSMT" w:cs="TimesNewRomanPSMT" w:hint="eastAsia"/>
          <w:b/>
          <w:kern w:val="0"/>
          <w:sz w:val="24"/>
          <w:szCs w:val="24"/>
        </w:rPr>
        <w:t xml:space="preserve">corresponding </w:t>
      </w:r>
      <w:r w:rsidR="00BD42C2" w:rsidRPr="00900CC4">
        <w:rPr>
          <w:rFonts w:ascii="TimesNewRomanPSMT" w:hAnsi="TimesNewRomanPSMT" w:cs="TimesNewRomanPSMT" w:hint="eastAsia"/>
          <w:b/>
          <w:kern w:val="0"/>
          <w:sz w:val="24"/>
          <w:szCs w:val="24"/>
        </w:rPr>
        <w:t>gene</w:t>
      </w:r>
      <w:r w:rsidR="00D50613" w:rsidRPr="00900CC4">
        <w:rPr>
          <w:rFonts w:ascii="TimesNewRomanPSMT" w:hAnsi="TimesNewRomanPSMT" w:cs="TimesNewRomanPSMT" w:hint="eastAsia"/>
          <w:b/>
          <w:kern w:val="0"/>
          <w:sz w:val="24"/>
          <w:szCs w:val="24"/>
        </w:rPr>
        <w:t xml:space="preserve"> copy numbers in </w:t>
      </w:r>
      <w:r w:rsidR="00D50613" w:rsidRPr="00900CC4">
        <w:rPr>
          <w:rFonts w:ascii="Times New Roman" w:eastAsia="Times New Roman" w:hAnsi="Times New Roman" w:cs="Times New Roman"/>
          <w:b/>
          <w:i/>
          <w:sz w:val="24"/>
          <w:szCs w:val="24"/>
        </w:rPr>
        <w:t>S</w:t>
      </w:r>
      <w:r w:rsidR="00D50613" w:rsidRPr="00900CC4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D50613" w:rsidRPr="00900CC4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hygroscopicus </w:t>
      </w:r>
      <w:r w:rsidR="00D50613" w:rsidRPr="00900CC4">
        <w:rPr>
          <w:rFonts w:ascii="Times New Roman" w:hAnsi="Times New Roman" w:cs="Times New Roman"/>
          <w:b/>
          <w:sz w:val="24"/>
          <w:szCs w:val="24"/>
        </w:rPr>
        <w:t>5008</w:t>
      </w:r>
    </w:p>
    <w:p w:rsidR="00D50613" w:rsidRPr="004A26BE" w:rsidRDefault="00D50613">
      <w:pPr>
        <w:rPr>
          <w:sz w:val="15"/>
          <w:szCs w:val="15"/>
        </w:rPr>
      </w:pPr>
    </w:p>
    <w:tbl>
      <w:tblPr>
        <w:tblW w:w="1118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1"/>
        <w:gridCol w:w="826"/>
        <w:gridCol w:w="3620"/>
        <w:gridCol w:w="852"/>
        <w:gridCol w:w="4394"/>
      </w:tblGrid>
      <w:tr w:rsidR="00793921" w:rsidRPr="00971E4D" w:rsidTr="001F424F">
        <w:trPr>
          <w:trHeight w:val="630"/>
          <w:jc w:val="center"/>
        </w:trPr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793921" w:rsidRPr="00971E4D" w:rsidRDefault="00793921" w:rsidP="007939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71E4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athway</w:t>
            </w:r>
          </w:p>
        </w:tc>
        <w:tc>
          <w:tcPr>
            <w:tcW w:w="826" w:type="dxa"/>
            <w:shd w:val="clear" w:color="auto" w:fill="auto"/>
            <w:vAlign w:val="center"/>
            <w:hideMark/>
          </w:tcPr>
          <w:p w:rsidR="00793921" w:rsidRPr="00971E4D" w:rsidRDefault="00793921" w:rsidP="0079392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71E4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3620" w:type="dxa"/>
            <w:shd w:val="clear" w:color="auto" w:fill="auto"/>
            <w:noWrap/>
            <w:vAlign w:val="center"/>
            <w:hideMark/>
          </w:tcPr>
          <w:p w:rsidR="00793921" w:rsidRPr="00971E4D" w:rsidRDefault="00793921" w:rsidP="007939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71E4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Enzyme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793921" w:rsidRPr="00971E4D" w:rsidRDefault="00793921" w:rsidP="0079392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71E4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Copy </w:t>
            </w:r>
            <w:r w:rsidR="00651A2E" w:rsidRPr="00971E4D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vertAlign w:val="superscript"/>
              </w:rPr>
              <w:t xml:space="preserve">a </w:t>
            </w:r>
            <w:r w:rsidRPr="00971E4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793921" w:rsidRPr="00971E4D" w:rsidRDefault="00F13111" w:rsidP="0079392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71E4D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G</w:t>
            </w:r>
            <w:r w:rsidR="00793921" w:rsidRPr="00971E4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ene</w:t>
            </w:r>
          </w:p>
        </w:tc>
      </w:tr>
      <w:tr w:rsidR="00793921" w:rsidRPr="00793921" w:rsidTr="001F424F">
        <w:trPr>
          <w:trHeight w:val="315"/>
          <w:jc w:val="center"/>
        </w:trPr>
        <w:tc>
          <w:tcPr>
            <w:tcW w:w="1491" w:type="dxa"/>
            <w:vMerge w:val="restart"/>
            <w:shd w:val="clear" w:color="auto" w:fill="auto"/>
            <w:noWrap/>
            <w:vAlign w:val="center"/>
            <w:hideMark/>
          </w:tcPr>
          <w:p w:rsidR="00793921" w:rsidRPr="00793921" w:rsidRDefault="00793921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DP-glucose synthesis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93921" w:rsidRPr="00793921" w:rsidRDefault="001D3D29" w:rsidP="007939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="00793921"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m</w:t>
            </w:r>
          </w:p>
        </w:tc>
        <w:tc>
          <w:tcPr>
            <w:tcW w:w="3620" w:type="dxa"/>
            <w:shd w:val="clear" w:color="auto" w:fill="auto"/>
            <w:noWrap/>
            <w:vAlign w:val="center"/>
            <w:hideMark/>
          </w:tcPr>
          <w:p w:rsidR="00793921" w:rsidRPr="00793921" w:rsidRDefault="00967931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osphoglucomutase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793921" w:rsidRPr="00793921" w:rsidRDefault="00793921" w:rsidP="007939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793921" w:rsidRPr="00793921" w:rsidRDefault="00793921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JG1995</w:t>
            </w:r>
          </w:p>
        </w:tc>
      </w:tr>
      <w:tr w:rsidR="00793921" w:rsidRPr="00793921" w:rsidTr="001F424F">
        <w:trPr>
          <w:trHeight w:val="315"/>
          <w:jc w:val="center"/>
        </w:trPr>
        <w:tc>
          <w:tcPr>
            <w:tcW w:w="1491" w:type="dxa"/>
            <w:vMerge/>
            <w:vAlign w:val="center"/>
            <w:hideMark/>
          </w:tcPr>
          <w:p w:rsidR="00793921" w:rsidRPr="00793921" w:rsidRDefault="00793921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93921" w:rsidRPr="00793921" w:rsidRDefault="001D3D29" w:rsidP="007939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U</w:t>
            </w:r>
            <w:r w:rsidR="001A781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p</w:t>
            </w:r>
          </w:p>
        </w:tc>
        <w:tc>
          <w:tcPr>
            <w:tcW w:w="3620" w:type="dxa"/>
            <w:shd w:val="clear" w:color="auto" w:fill="auto"/>
            <w:noWrap/>
            <w:vAlign w:val="center"/>
            <w:hideMark/>
          </w:tcPr>
          <w:p w:rsidR="00793921" w:rsidRPr="00793921" w:rsidRDefault="00793921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TP-glucose-1-phosphate uridylyltransferase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793921" w:rsidRPr="00793921" w:rsidRDefault="00793921" w:rsidP="007939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793921" w:rsidRPr="00793921" w:rsidRDefault="00793921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JG4652-SHJG7333</w:t>
            </w:r>
          </w:p>
        </w:tc>
      </w:tr>
      <w:tr w:rsidR="00793921" w:rsidRPr="00793921" w:rsidTr="001F424F">
        <w:trPr>
          <w:trHeight w:val="315"/>
          <w:jc w:val="center"/>
        </w:trPr>
        <w:tc>
          <w:tcPr>
            <w:tcW w:w="1491" w:type="dxa"/>
            <w:vMerge w:val="restart"/>
            <w:shd w:val="clear" w:color="auto" w:fill="auto"/>
            <w:noWrap/>
            <w:vAlign w:val="center"/>
            <w:hideMark/>
          </w:tcPr>
          <w:p w:rsidR="00793921" w:rsidRPr="00793921" w:rsidRDefault="00793921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ntose phosphate pathway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93921" w:rsidRPr="00793921" w:rsidRDefault="001D3D29" w:rsidP="007939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Z</w:t>
            </w:r>
            <w:r w:rsidR="00793921"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f</w:t>
            </w:r>
          </w:p>
        </w:tc>
        <w:tc>
          <w:tcPr>
            <w:tcW w:w="3620" w:type="dxa"/>
            <w:shd w:val="clear" w:color="auto" w:fill="auto"/>
            <w:noWrap/>
            <w:vAlign w:val="center"/>
            <w:hideMark/>
          </w:tcPr>
          <w:p w:rsidR="00793921" w:rsidRPr="00793921" w:rsidRDefault="00793921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cose-6-phosphate 1-dehydrogenase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793921" w:rsidRPr="00793921" w:rsidRDefault="00793921" w:rsidP="007939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793921" w:rsidRPr="00793921" w:rsidRDefault="00793921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JG3385-7575</w:t>
            </w:r>
          </w:p>
        </w:tc>
      </w:tr>
      <w:tr w:rsidR="00793921" w:rsidRPr="00793921" w:rsidTr="001F424F">
        <w:trPr>
          <w:trHeight w:val="315"/>
          <w:jc w:val="center"/>
        </w:trPr>
        <w:tc>
          <w:tcPr>
            <w:tcW w:w="1491" w:type="dxa"/>
            <w:vMerge/>
            <w:vAlign w:val="center"/>
            <w:hideMark/>
          </w:tcPr>
          <w:p w:rsidR="00793921" w:rsidRPr="00793921" w:rsidRDefault="00793921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93921" w:rsidRPr="00793921" w:rsidRDefault="001D3D29" w:rsidP="007939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="00793921"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620" w:type="dxa"/>
            <w:shd w:val="clear" w:color="auto" w:fill="auto"/>
            <w:noWrap/>
            <w:vAlign w:val="center"/>
            <w:hideMark/>
          </w:tcPr>
          <w:p w:rsidR="00793921" w:rsidRPr="00793921" w:rsidRDefault="00793921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-phosphogluconolactonase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793921" w:rsidRPr="00793921" w:rsidRDefault="00793921" w:rsidP="007939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793921" w:rsidRPr="00793921" w:rsidRDefault="00793921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JG3387</w:t>
            </w:r>
          </w:p>
        </w:tc>
      </w:tr>
      <w:tr w:rsidR="00793921" w:rsidRPr="00793921" w:rsidTr="001F424F">
        <w:trPr>
          <w:trHeight w:val="315"/>
          <w:jc w:val="center"/>
        </w:trPr>
        <w:tc>
          <w:tcPr>
            <w:tcW w:w="1491" w:type="dxa"/>
            <w:vMerge/>
            <w:vAlign w:val="center"/>
            <w:hideMark/>
          </w:tcPr>
          <w:p w:rsidR="00793921" w:rsidRPr="00793921" w:rsidRDefault="00793921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93921" w:rsidRPr="00793921" w:rsidRDefault="001D3D29" w:rsidP="007939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</w:t>
            </w:r>
            <w:r w:rsidR="003F6DB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 w:rsidR="00793921"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3620" w:type="dxa"/>
            <w:shd w:val="clear" w:color="auto" w:fill="auto"/>
            <w:noWrap/>
            <w:vAlign w:val="center"/>
            <w:hideMark/>
          </w:tcPr>
          <w:p w:rsidR="00793921" w:rsidRPr="00793921" w:rsidRDefault="00793921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-phosphogluconate dehydrogenase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793921" w:rsidRPr="00793921" w:rsidRDefault="00793921" w:rsidP="007939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793921" w:rsidRPr="00793921" w:rsidRDefault="00793921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JG5193-7572-7834</w:t>
            </w:r>
          </w:p>
        </w:tc>
      </w:tr>
      <w:tr w:rsidR="00793921" w:rsidRPr="00793921" w:rsidTr="001F424F">
        <w:trPr>
          <w:trHeight w:val="300"/>
          <w:jc w:val="center"/>
        </w:trPr>
        <w:tc>
          <w:tcPr>
            <w:tcW w:w="1491" w:type="dxa"/>
            <w:vMerge/>
            <w:vAlign w:val="center"/>
            <w:hideMark/>
          </w:tcPr>
          <w:p w:rsidR="00793921" w:rsidRPr="00793921" w:rsidRDefault="00793921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93921" w:rsidRPr="00793921" w:rsidRDefault="001D3D29" w:rsidP="007939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R</w:t>
            </w:r>
            <w:r w:rsidR="00793921"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</w:t>
            </w:r>
          </w:p>
        </w:tc>
        <w:tc>
          <w:tcPr>
            <w:tcW w:w="3620" w:type="dxa"/>
            <w:shd w:val="clear" w:color="auto" w:fill="auto"/>
            <w:noWrap/>
            <w:vAlign w:val="center"/>
            <w:hideMark/>
          </w:tcPr>
          <w:p w:rsidR="00793921" w:rsidRPr="00793921" w:rsidRDefault="00793921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e-5-phosphate isomerase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793921" w:rsidRPr="00793921" w:rsidRDefault="00793921" w:rsidP="007939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793921" w:rsidRPr="00793921" w:rsidRDefault="00793921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JG2244-4121</w:t>
            </w:r>
          </w:p>
        </w:tc>
      </w:tr>
      <w:tr w:rsidR="00793921" w:rsidRPr="00793921" w:rsidTr="001F424F">
        <w:trPr>
          <w:trHeight w:val="315"/>
          <w:jc w:val="center"/>
        </w:trPr>
        <w:tc>
          <w:tcPr>
            <w:tcW w:w="1491" w:type="dxa"/>
            <w:vMerge/>
            <w:vAlign w:val="center"/>
            <w:hideMark/>
          </w:tcPr>
          <w:p w:rsidR="00793921" w:rsidRPr="00793921" w:rsidRDefault="00793921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93921" w:rsidRPr="00793921" w:rsidRDefault="001D3D29" w:rsidP="007939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R</w:t>
            </w:r>
            <w:r w:rsidR="00793921"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</w:t>
            </w:r>
          </w:p>
        </w:tc>
        <w:tc>
          <w:tcPr>
            <w:tcW w:w="3620" w:type="dxa"/>
            <w:shd w:val="clear" w:color="auto" w:fill="auto"/>
            <w:noWrap/>
            <w:vAlign w:val="center"/>
            <w:hideMark/>
          </w:tcPr>
          <w:p w:rsidR="00793921" w:rsidRPr="00793921" w:rsidRDefault="00793921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ulose-phosphate 3-epimerase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793921" w:rsidRPr="00793921" w:rsidRDefault="00793921" w:rsidP="007939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793921" w:rsidRPr="00793921" w:rsidRDefault="00793921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JG2896</w:t>
            </w:r>
          </w:p>
        </w:tc>
      </w:tr>
      <w:tr w:rsidR="00793921" w:rsidRPr="00793921" w:rsidTr="001F424F">
        <w:trPr>
          <w:trHeight w:val="315"/>
          <w:jc w:val="center"/>
        </w:trPr>
        <w:tc>
          <w:tcPr>
            <w:tcW w:w="1491" w:type="dxa"/>
            <w:vMerge/>
            <w:vAlign w:val="center"/>
            <w:hideMark/>
          </w:tcPr>
          <w:p w:rsidR="00793921" w:rsidRPr="00793921" w:rsidRDefault="00793921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93921" w:rsidRPr="00793921" w:rsidRDefault="001D3D29" w:rsidP="007939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 w:rsidR="00793921"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t</w:t>
            </w:r>
          </w:p>
        </w:tc>
        <w:tc>
          <w:tcPr>
            <w:tcW w:w="3620" w:type="dxa"/>
            <w:shd w:val="clear" w:color="auto" w:fill="auto"/>
            <w:noWrap/>
            <w:vAlign w:val="center"/>
            <w:hideMark/>
          </w:tcPr>
          <w:p w:rsidR="00793921" w:rsidRPr="00793921" w:rsidRDefault="00793921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ketolase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793921" w:rsidRPr="00793921" w:rsidRDefault="00793921" w:rsidP="007939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793921" w:rsidRPr="00793921" w:rsidRDefault="00793921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JG3383-7455-7577-7682</w:t>
            </w:r>
          </w:p>
        </w:tc>
      </w:tr>
      <w:tr w:rsidR="00793921" w:rsidRPr="00793921" w:rsidTr="001F424F">
        <w:trPr>
          <w:trHeight w:val="315"/>
          <w:jc w:val="center"/>
        </w:trPr>
        <w:tc>
          <w:tcPr>
            <w:tcW w:w="1491" w:type="dxa"/>
            <w:vMerge/>
            <w:vAlign w:val="center"/>
            <w:hideMark/>
          </w:tcPr>
          <w:p w:rsidR="00793921" w:rsidRPr="00793921" w:rsidRDefault="00793921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93921" w:rsidRPr="00793921" w:rsidRDefault="001D3D29" w:rsidP="007939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 w:rsidR="00793921"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</w:t>
            </w:r>
          </w:p>
        </w:tc>
        <w:tc>
          <w:tcPr>
            <w:tcW w:w="3620" w:type="dxa"/>
            <w:shd w:val="clear" w:color="auto" w:fill="auto"/>
            <w:noWrap/>
            <w:vAlign w:val="center"/>
            <w:hideMark/>
          </w:tcPr>
          <w:p w:rsidR="00793921" w:rsidRPr="00793921" w:rsidRDefault="00793921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aldolase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793921" w:rsidRPr="00793921" w:rsidRDefault="00793921" w:rsidP="007939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793921" w:rsidRPr="00793921" w:rsidRDefault="00793921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JG3384-7576</w:t>
            </w:r>
          </w:p>
        </w:tc>
      </w:tr>
      <w:tr w:rsidR="00793921" w:rsidRPr="00793921" w:rsidTr="001F424F">
        <w:trPr>
          <w:trHeight w:val="315"/>
          <w:jc w:val="center"/>
        </w:trPr>
        <w:tc>
          <w:tcPr>
            <w:tcW w:w="1491" w:type="dxa"/>
            <w:vMerge w:val="restart"/>
            <w:shd w:val="clear" w:color="auto" w:fill="auto"/>
            <w:noWrap/>
            <w:vAlign w:val="center"/>
            <w:hideMark/>
          </w:tcPr>
          <w:p w:rsidR="00793921" w:rsidRPr="00793921" w:rsidRDefault="00446EF7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olysis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93921" w:rsidRPr="00793921" w:rsidRDefault="001D3D29" w:rsidP="007939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</w:t>
            </w:r>
            <w:r w:rsidR="00793921"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k</w:t>
            </w:r>
          </w:p>
        </w:tc>
        <w:tc>
          <w:tcPr>
            <w:tcW w:w="3620" w:type="dxa"/>
            <w:shd w:val="clear" w:color="auto" w:fill="auto"/>
            <w:noWrap/>
            <w:vAlign w:val="center"/>
            <w:hideMark/>
          </w:tcPr>
          <w:p w:rsidR="00793921" w:rsidRPr="00793921" w:rsidRDefault="00793921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cokinase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793921" w:rsidRPr="00793921" w:rsidRDefault="00793921" w:rsidP="007939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793921" w:rsidRPr="00793921" w:rsidRDefault="00793921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JG2527-3609-7311</w:t>
            </w:r>
          </w:p>
        </w:tc>
      </w:tr>
      <w:tr w:rsidR="00793921" w:rsidRPr="00793921" w:rsidTr="001F424F">
        <w:trPr>
          <w:trHeight w:val="315"/>
          <w:jc w:val="center"/>
        </w:trPr>
        <w:tc>
          <w:tcPr>
            <w:tcW w:w="1491" w:type="dxa"/>
            <w:vMerge/>
            <w:vAlign w:val="center"/>
            <w:hideMark/>
          </w:tcPr>
          <w:p w:rsidR="00793921" w:rsidRPr="00793921" w:rsidRDefault="00793921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93921" w:rsidRPr="00793921" w:rsidRDefault="001D3D29" w:rsidP="007939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="00793921"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k</w:t>
            </w:r>
          </w:p>
        </w:tc>
        <w:tc>
          <w:tcPr>
            <w:tcW w:w="3620" w:type="dxa"/>
            <w:shd w:val="clear" w:color="auto" w:fill="auto"/>
            <w:noWrap/>
            <w:vAlign w:val="center"/>
            <w:hideMark/>
          </w:tcPr>
          <w:p w:rsidR="00793921" w:rsidRPr="00793921" w:rsidRDefault="00793921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osphofructokinase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793921" w:rsidRPr="00793921" w:rsidRDefault="00793921" w:rsidP="007939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793921" w:rsidRPr="00793921" w:rsidRDefault="00793921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JG2653-3602-6502</w:t>
            </w:r>
          </w:p>
        </w:tc>
      </w:tr>
      <w:tr w:rsidR="00793921" w:rsidRPr="00793921" w:rsidTr="001F424F">
        <w:trPr>
          <w:trHeight w:val="315"/>
          <w:jc w:val="center"/>
        </w:trPr>
        <w:tc>
          <w:tcPr>
            <w:tcW w:w="1491" w:type="dxa"/>
            <w:vMerge/>
            <w:vAlign w:val="center"/>
            <w:hideMark/>
          </w:tcPr>
          <w:p w:rsidR="00793921" w:rsidRPr="00793921" w:rsidRDefault="00793921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93921" w:rsidRPr="00793921" w:rsidRDefault="001D3D29" w:rsidP="007939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 w:rsidR="00414D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</w:t>
            </w:r>
          </w:p>
        </w:tc>
        <w:tc>
          <w:tcPr>
            <w:tcW w:w="3620" w:type="dxa"/>
            <w:shd w:val="clear" w:color="auto" w:fill="auto"/>
            <w:noWrap/>
            <w:vAlign w:val="center"/>
            <w:hideMark/>
          </w:tcPr>
          <w:p w:rsidR="00793921" w:rsidRPr="00793921" w:rsidRDefault="00793921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uctose-bisphosphate aldolase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793921" w:rsidRPr="00793921" w:rsidRDefault="00793921" w:rsidP="007939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793921" w:rsidRPr="00793921" w:rsidRDefault="00793921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JG2507-5386</w:t>
            </w:r>
          </w:p>
        </w:tc>
      </w:tr>
      <w:tr w:rsidR="00793921" w:rsidRPr="00793921" w:rsidTr="001F424F">
        <w:trPr>
          <w:trHeight w:val="315"/>
          <w:jc w:val="center"/>
        </w:trPr>
        <w:tc>
          <w:tcPr>
            <w:tcW w:w="1491" w:type="dxa"/>
            <w:vMerge/>
            <w:vAlign w:val="center"/>
            <w:hideMark/>
          </w:tcPr>
          <w:p w:rsidR="00793921" w:rsidRPr="00793921" w:rsidRDefault="00793921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93921" w:rsidRPr="00793921" w:rsidRDefault="001D3D29" w:rsidP="007939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</w:t>
            </w:r>
            <w:r w:rsidR="00793921"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</w:t>
            </w:r>
          </w:p>
        </w:tc>
        <w:tc>
          <w:tcPr>
            <w:tcW w:w="3620" w:type="dxa"/>
            <w:shd w:val="clear" w:color="auto" w:fill="auto"/>
            <w:noWrap/>
            <w:vAlign w:val="center"/>
            <w:hideMark/>
          </w:tcPr>
          <w:p w:rsidR="00793921" w:rsidRPr="00793921" w:rsidRDefault="00793921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eraldehyde 3-phosphate dehydrogenase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793921" w:rsidRPr="00793921" w:rsidRDefault="00793921" w:rsidP="007939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793921" w:rsidRPr="00793921" w:rsidRDefault="00793921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JG1825-2035-3403</w:t>
            </w:r>
          </w:p>
        </w:tc>
      </w:tr>
      <w:tr w:rsidR="00793921" w:rsidRPr="00793921" w:rsidTr="001F424F">
        <w:trPr>
          <w:trHeight w:val="315"/>
          <w:jc w:val="center"/>
        </w:trPr>
        <w:tc>
          <w:tcPr>
            <w:tcW w:w="1491" w:type="dxa"/>
            <w:vMerge/>
            <w:vAlign w:val="center"/>
            <w:hideMark/>
          </w:tcPr>
          <w:p w:rsidR="00793921" w:rsidRPr="00793921" w:rsidRDefault="00793921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93921" w:rsidRPr="00793921" w:rsidRDefault="001D3D29" w:rsidP="007939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="00793921"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k</w:t>
            </w:r>
          </w:p>
        </w:tc>
        <w:tc>
          <w:tcPr>
            <w:tcW w:w="3620" w:type="dxa"/>
            <w:shd w:val="clear" w:color="auto" w:fill="auto"/>
            <w:noWrap/>
            <w:vAlign w:val="center"/>
            <w:hideMark/>
          </w:tcPr>
          <w:p w:rsidR="00793921" w:rsidRPr="00793921" w:rsidRDefault="00793921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osphoglycerate kinase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793921" w:rsidRPr="00793921" w:rsidRDefault="00793921" w:rsidP="007939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793921" w:rsidRPr="00793921" w:rsidRDefault="00793921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JG3402</w:t>
            </w:r>
          </w:p>
        </w:tc>
      </w:tr>
      <w:tr w:rsidR="00793921" w:rsidRPr="00793921" w:rsidTr="001F424F">
        <w:trPr>
          <w:trHeight w:val="315"/>
          <w:jc w:val="center"/>
        </w:trPr>
        <w:tc>
          <w:tcPr>
            <w:tcW w:w="1491" w:type="dxa"/>
            <w:vMerge/>
            <w:vAlign w:val="center"/>
            <w:hideMark/>
          </w:tcPr>
          <w:p w:rsidR="00793921" w:rsidRPr="00793921" w:rsidRDefault="00793921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93921" w:rsidRPr="00793921" w:rsidRDefault="001D3D29" w:rsidP="007939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E</w:t>
            </w:r>
            <w:r w:rsidR="00793921"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3620" w:type="dxa"/>
            <w:shd w:val="clear" w:color="auto" w:fill="auto"/>
            <w:noWrap/>
            <w:vAlign w:val="center"/>
            <w:hideMark/>
          </w:tcPr>
          <w:p w:rsidR="00793921" w:rsidRPr="00793921" w:rsidRDefault="00793921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olase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793921" w:rsidRPr="00793921" w:rsidRDefault="00793921" w:rsidP="007939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793921" w:rsidRPr="00793921" w:rsidRDefault="00793921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JG4565</w:t>
            </w:r>
          </w:p>
        </w:tc>
      </w:tr>
      <w:tr w:rsidR="00793921" w:rsidRPr="00793921" w:rsidTr="001F424F">
        <w:trPr>
          <w:trHeight w:val="315"/>
          <w:jc w:val="center"/>
        </w:trPr>
        <w:tc>
          <w:tcPr>
            <w:tcW w:w="1491" w:type="dxa"/>
            <w:vMerge/>
            <w:vAlign w:val="center"/>
            <w:hideMark/>
          </w:tcPr>
          <w:p w:rsidR="00793921" w:rsidRPr="00793921" w:rsidRDefault="00793921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93921" w:rsidRPr="00793921" w:rsidRDefault="001D3D29" w:rsidP="007939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="00793921"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k</w:t>
            </w:r>
          </w:p>
        </w:tc>
        <w:tc>
          <w:tcPr>
            <w:tcW w:w="3620" w:type="dxa"/>
            <w:shd w:val="clear" w:color="auto" w:fill="auto"/>
            <w:noWrap/>
            <w:vAlign w:val="center"/>
            <w:hideMark/>
          </w:tcPr>
          <w:p w:rsidR="00793921" w:rsidRPr="00793921" w:rsidRDefault="00793921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yruvate kinase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793921" w:rsidRPr="00793921" w:rsidRDefault="00793921" w:rsidP="007939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793921" w:rsidRPr="00793921" w:rsidRDefault="00793921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JG3488-6499</w:t>
            </w:r>
          </w:p>
        </w:tc>
      </w:tr>
      <w:tr w:rsidR="00793921" w:rsidRPr="00793921" w:rsidTr="001F424F">
        <w:trPr>
          <w:trHeight w:val="315"/>
          <w:jc w:val="center"/>
        </w:trPr>
        <w:tc>
          <w:tcPr>
            <w:tcW w:w="1491" w:type="dxa"/>
            <w:vMerge w:val="restart"/>
            <w:shd w:val="clear" w:color="auto" w:fill="auto"/>
            <w:noWrap/>
            <w:vAlign w:val="center"/>
            <w:hideMark/>
          </w:tcPr>
          <w:p w:rsidR="00793921" w:rsidRPr="00793921" w:rsidRDefault="002C127F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coneogenesis</w:t>
            </w:r>
            <w:r w:rsidR="00793921"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ecific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93921" w:rsidRPr="00793921" w:rsidRDefault="001D3D29" w:rsidP="007939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</w:t>
            </w:r>
            <w:r w:rsidR="00793921"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pX</w:t>
            </w:r>
          </w:p>
        </w:tc>
        <w:tc>
          <w:tcPr>
            <w:tcW w:w="3620" w:type="dxa"/>
            <w:shd w:val="clear" w:color="auto" w:fill="auto"/>
            <w:noWrap/>
            <w:vAlign w:val="center"/>
            <w:hideMark/>
          </w:tcPr>
          <w:p w:rsidR="00793921" w:rsidRPr="00793921" w:rsidRDefault="00793921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uctose-1,6-bisphosphatase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793921" w:rsidRPr="00793921" w:rsidRDefault="00793921" w:rsidP="007939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793921" w:rsidRPr="00793921" w:rsidRDefault="00793921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JG6144</w:t>
            </w:r>
          </w:p>
        </w:tc>
      </w:tr>
      <w:tr w:rsidR="00793921" w:rsidRPr="00793921" w:rsidTr="001F424F">
        <w:trPr>
          <w:trHeight w:val="315"/>
          <w:jc w:val="center"/>
        </w:trPr>
        <w:tc>
          <w:tcPr>
            <w:tcW w:w="1491" w:type="dxa"/>
            <w:vMerge/>
            <w:vAlign w:val="center"/>
            <w:hideMark/>
          </w:tcPr>
          <w:p w:rsidR="00793921" w:rsidRPr="00793921" w:rsidRDefault="00793921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93921" w:rsidRPr="00793921" w:rsidRDefault="001D3D29" w:rsidP="007939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="00793921"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kA</w:t>
            </w:r>
          </w:p>
        </w:tc>
        <w:tc>
          <w:tcPr>
            <w:tcW w:w="3620" w:type="dxa"/>
            <w:shd w:val="clear" w:color="auto" w:fill="auto"/>
            <w:noWrap/>
            <w:vAlign w:val="center"/>
            <w:hideMark/>
          </w:tcPr>
          <w:p w:rsidR="00793921" w:rsidRPr="00793921" w:rsidRDefault="00793921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osphoenolpyruvate carboxykinase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793921" w:rsidRPr="00793921" w:rsidRDefault="00793921" w:rsidP="007939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793921" w:rsidRPr="00793921" w:rsidRDefault="00793921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JG6080</w:t>
            </w:r>
          </w:p>
        </w:tc>
      </w:tr>
      <w:tr w:rsidR="00793921" w:rsidRPr="00793921" w:rsidTr="001F424F">
        <w:trPr>
          <w:trHeight w:val="315"/>
          <w:jc w:val="center"/>
        </w:trPr>
        <w:tc>
          <w:tcPr>
            <w:tcW w:w="1491" w:type="dxa"/>
            <w:vMerge w:val="restart"/>
            <w:shd w:val="clear" w:color="auto" w:fill="auto"/>
            <w:noWrap/>
            <w:vAlign w:val="center"/>
            <w:hideMark/>
          </w:tcPr>
          <w:p w:rsidR="00793921" w:rsidRPr="00D37B1D" w:rsidRDefault="00D37B1D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B1D">
              <w:rPr>
                <w:rFonts w:ascii="Times New Roman" w:hAnsi="Times New Roman" w:cs="Times New Roman" w:hint="eastAsia"/>
                <w:spacing w:val="8"/>
                <w:sz w:val="18"/>
                <w:szCs w:val="18"/>
              </w:rPr>
              <w:t>T</w:t>
            </w:r>
            <w:r w:rsidRPr="00D37B1D">
              <w:rPr>
                <w:rFonts w:ascii="Times New Roman" w:hAnsi="Times New Roman" w:cs="Times New Roman"/>
                <w:spacing w:val="8"/>
                <w:sz w:val="18"/>
                <w:szCs w:val="18"/>
              </w:rPr>
              <w:t>ricarboxylic acid</w:t>
            </w:r>
            <w:r w:rsidRPr="00D37B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793921" w:rsidRPr="00D37B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cle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93921" w:rsidRPr="00793921" w:rsidRDefault="001D3D29" w:rsidP="007939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</w:t>
            </w:r>
            <w:r w:rsidR="0079392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tA</w:t>
            </w:r>
          </w:p>
        </w:tc>
        <w:tc>
          <w:tcPr>
            <w:tcW w:w="3620" w:type="dxa"/>
            <w:shd w:val="clear" w:color="auto" w:fill="auto"/>
            <w:noWrap/>
            <w:vAlign w:val="center"/>
            <w:hideMark/>
          </w:tcPr>
          <w:p w:rsidR="00793921" w:rsidRPr="00793921" w:rsidRDefault="00793921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trate synthase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793921" w:rsidRPr="00793921" w:rsidRDefault="00793921" w:rsidP="007939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793921" w:rsidRPr="00793921" w:rsidRDefault="00793921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JG4239-4755-6937-6938</w:t>
            </w:r>
          </w:p>
        </w:tc>
      </w:tr>
      <w:tr w:rsidR="00793921" w:rsidRPr="00793921" w:rsidTr="001F424F">
        <w:trPr>
          <w:trHeight w:val="315"/>
          <w:jc w:val="center"/>
        </w:trPr>
        <w:tc>
          <w:tcPr>
            <w:tcW w:w="1491" w:type="dxa"/>
            <w:vMerge/>
            <w:vAlign w:val="center"/>
            <w:hideMark/>
          </w:tcPr>
          <w:p w:rsidR="00793921" w:rsidRPr="00793921" w:rsidRDefault="00793921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93921" w:rsidRPr="00793921" w:rsidRDefault="001D3D29" w:rsidP="007939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="005748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5748D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620" w:type="dxa"/>
            <w:shd w:val="clear" w:color="auto" w:fill="auto"/>
            <w:noWrap/>
            <w:vAlign w:val="center"/>
            <w:hideMark/>
          </w:tcPr>
          <w:p w:rsidR="00793921" w:rsidRPr="00793921" w:rsidRDefault="00793921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onitate hydratase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793921" w:rsidRPr="00793921" w:rsidRDefault="00793921" w:rsidP="007939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793921" w:rsidRPr="00793921" w:rsidRDefault="00793921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JG7070</w:t>
            </w:r>
          </w:p>
        </w:tc>
      </w:tr>
      <w:tr w:rsidR="00793921" w:rsidRPr="00793921" w:rsidTr="001F424F">
        <w:trPr>
          <w:trHeight w:val="315"/>
          <w:jc w:val="center"/>
        </w:trPr>
        <w:tc>
          <w:tcPr>
            <w:tcW w:w="1491" w:type="dxa"/>
            <w:vMerge/>
            <w:vAlign w:val="center"/>
            <w:hideMark/>
          </w:tcPr>
          <w:p w:rsidR="00793921" w:rsidRPr="00793921" w:rsidRDefault="00793921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93921" w:rsidRPr="00793921" w:rsidRDefault="001D3D29" w:rsidP="007939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c</w:t>
            </w:r>
            <w:r w:rsidR="00FA16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3620" w:type="dxa"/>
            <w:shd w:val="clear" w:color="auto" w:fill="auto"/>
            <w:noWrap/>
            <w:vAlign w:val="center"/>
            <w:hideMark/>
          </w:tcPr>
          <w:p w:rsidR="00793921" w:rsidRPr="00793921" w:rsidRDefault="00793921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ocitrate dehydrogenase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793921" w:rsidRPr="00793921" w:rsidRDefault="00793921" w:rsidP="007939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793921" w:rsidRPr="00793921" w:rsidRDefault="00793921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JG7759</w:t>
            </w:r>
          </w:p>
        </w:tc>
      </w:tr>
      <w:tr w:rsidR="00793921" w:rsidRPr="00793921" w:rsidTr="001F424F">
        <w:trPr>
          <w:trHeight w:val="325"/>
          <w:jc w:val="center"/>
        </w:trPr>
        <w:tc>
          <w:tcPr>
            <w:tcW w:w="1491" w:type="dxa"/>
            <w:vMerge/>
            <w:vAlign w:val="center"/>
            <w:hideMark/>
          </w:tcPr>
          <w:p w:rsidR="00793921" w:rsidRPr="00793921" w:rsidRDefault="00793921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93921" w:rsidRPr="00793921" w:rsidRDefault="001D3D29" w:rsidP="007939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K</w:t>
            </w:r>
            <w:r w:rsidR="004F566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3620" w:type="dxa"/>
            <w:shd w:val="clear" w:color="auto" w:fill="auto"/>
            <w:noWrap/>
            <w:vAlign w:val="center"/>
            <w:hideMark/>
          </w:tcPr>
          <w:p w:rsidR="00793921" w:rsidRPr="00793921" w:rsidRDefault="00793921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-oxoglutarate dehydrogenase complex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793921" w:rsidRPr="00793921" w:rsidRDefault="00515904" w:rsidP="007939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51590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394" w:type="dxa"/>
            <w:shd w:val="clear" w:color="auto" w:fill="auto"/>
            <w:vAlign w:val="center"/>
            <w:hideMark/>
          </w:tcPr>
          <w:p w:rsidR="00793921" w:rsidRPr="00793921" w:rsidRDefault="00793921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JG0780-3659-3660-5736-5737-6033-6389-7914</w:t>
            </w:r>
          </w:p>
        </w:tc>
      </w:tr>
      <w:tr w:rsidR="00627E27" w:rsidRPr="00793921" w:rsidTr="001F424F">
        <w:trPr>
          <w:trHeight w:val="380"/>
          <w:jc w:val="center"/>
        </w:trPr>
        <w:tc>
          <w:tcPr>
            <w:tcW w:w="1491" w:type="dxa"/>
            <w:vMerge/>
            <w:vAlign w:val="center"/>
          </w:tcPr>
          <w:p w:rsidR="00627E27" w:rsidRPr="00793921" w:rsidRDefault="00627E27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noWrap/>
            <w:vAlign w:val="center"/>
          </w:tcPr>
          <w:p w:rsidR="00627E27" w:rsidRPr="00793921" w:rsidRDefault="001D3D29" w:rsidP="000430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="00627E27"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</w:t>
            </w:r>
          </w:p>
        </w:tc>
        <w:tc>
          <w:tcPr>
            <w:tcW w:w="3620" w:type="dxa"/>
            <w:shd w:val="clear" w:color="auto" w:fill="auto"/>
            <w:noWrap/>
            <w:vAlign w:val="center"/>
          </w:tcPr>
          <w:p w:rsidR="00627E27" w:rsidRPr="00793921" w:rsidRDefault="00627E27" w:rsidP="00043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ccinyl-CoA synthetase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627E27" w:rsidRPr="00793921" w:rsidRDefault="00627E27" w:rsidP="000430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51590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627E27" w:rsidRPr="00793921" w:rsidRDefault="00627E27" w:rsidP="000430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JG5910-5911-7527-7528</w:t>
            </w:r>
          </w:p>
        </w:tc>
      </w:tr>
      <w:tr w:rsidR="00627E27" w:rsidRPr="00793921" w:rsidTr="001F424F">
        <w:trPr>
          <w:trHeight w:val="380"/>
          <w:jc w:val="center"/>
        </w:trPr>
        <w:tc>
          <w:tcPr>
            <w:tcW w:w="1491" w:type="dxa"/>
            <w:vMerge/>
            <w:vAlign w:val="center"/>
            <w:hideMark/>
          </w:tcPr>
          <w:p w:rsidR="00627E27" w:rsidRPr="00793921" w:rsidRDefault="00627E27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627E27" w:rsidRPr="00793921" w:rsidRDefault="001D3D29" w:rsidP="007939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="00627E27"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h</w:t>
            </w:r>
          </w:p>
        </w:tc>
        <w:tc>
          <w:tcPr>
            <w:tcW w:w="3620" w:type="dxa"/>
            <w:shd w:val="clear" w:color="auto" w:fill="auto"/>
            <w:noWrap/>
            <w:vAlign w:val="center"/>
            <w:hideMark/>
          </w:tcPr>
          <w:p w:rsidR="00627E27" w:rsidRPr="00793921" w:rsidRDefault="00627E27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ccinate dehydrogenase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627E27" w:rsidRPr="00793921" w:rsidRDefault="00627E27" w:rsidP="007939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51590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4394" w:type="dxa"/>
            <w:shd w:val="clear" w:color="auto" w:fill="auto"/>
            <w:vAlign w:val="center"/>
            <w:hideMark/>
          </w:tcPr>
          <w:p w:rsidR="00627E27" w:rsidRPr="00793921" w:rsidRDefault="00627E27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JG5977-5978-5979-5980-6202-6203-7880-7881-7882</w:t>
            </w:r>
          </w:p>
        </w:tc>
      </w:tr>
      <w:tr w:rsidR="00627E27" w:rsidRPr="00793921" w:rsidTr="001F424F">
        <w:trPr>
          <w:trHeight w:val="315"/>
          <w:jc w:val="center"/>
        </w:trPr>
        <w:tc>
          <w:tcPr>
            <w:tcW w:w="1491" w:type="dxa"/>
            <w:vMerge/>
            <w:vAlign w:val="center"/>
            <w:hideMark/>
          </w:tcPr>
          <w:p w:rsidR="00627E27" w:rsidRPr="00793921" w:rsidRDefault="00627E27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noWrap/>
            <w:vAlign w:val="center"/>
          </w:tcPr>
          <w:p w:rsidR="00627E27" w:rsidRPr="00793921" w:rsidRDefault="001D3D29" w:rsidP="007939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 w:rsidR="00627E27"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m</w:t>
            </w:r>
          </w:p>
        </w:tc>
        <w:tc>
          <w:tcPr>
            <w:tcW w:w="3620" w:type="dxa"/>
            <w:shd w:val="clear" w:color="auto" w:fill="auto"/>
            <w:noWrap/>
            <w:vAlign w:val="center"/>
          </w:tcPr>
          <w:p w:rsidR="00627E27" w:rsidRPr="00793921" w:rsidRDefault="00627E27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umarate hydratase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627E27" w:rsidRPr="00793921" w:rsidRDefault="00627E27" w:rsidP="007939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627E27" w:rsidRPr="00793921" w:rsidRDefault="00627E27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JG6140-6141</w:t>
            </w:r>
          </w:p>
        </w:tc>
      </w:tr>
      <w:tr w:rsidR="00627E27" w:rsidRPr="00793921" w:rsidTr="001F424F">
        <w:trPr>
          <w:trHeight w:val="315"/>
          <w:jc w:val="center"/>
        </w:trPr>
        <w:tc>
          <w:tcPr>
            <w:tcW w:w="1491" w:type="dxa"/>
            <w:vMerge/>
            <w:vAlign w:val="center"/>
            <w:hideMark/>
          </w:tcPr>
          <w:p w:rsidR="00627E27" w:rsidRPr="00793921" w:rsidRDefault="00627E27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627E27" w:rsidRPr="00793921" w:rsidRDefault="001D3D29" w:rsidP="007939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 w:rsidR="00627E27"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h</w:t>
            </w:r>
          </w:p>
        </w:tc>
        <w:tc>
          <w:tcPr>
            <w:tcW w:w="3620" w:type="dxa"/>
            <w:shd w:val="clear" w:color="auto" w:fill="auto"/>
            <w:noWrap/>
            <w:vAlign w:val="center"/>
            <w:hideMark/>
          </w:tcPr>
          <w:p w:rsidR="00627E27" w:rsidRPr="00793921" w:rsidRDefault="00627E27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ate dehydrogenase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627E27" w:rsidRPr="00793921" w:rsidRDefault="00627E27" w:rsidP="007939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627E27" w:rsidRPr="00793921" w:rsidRDefault="00627E27" w:rsidP="007939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9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JG5950</w:t>
            </w:r>
          </w:p>
        </w:tc>
      </w:tr>
    </w:tbl>
    <w:p w:rsidR="00E41F2A" w:rsidRDefault="00E74E7D" w:rsidP="00E74E7D">
      <w:pPr>
        <w:tabs>
          <w:tab w:val="left" w:pos="1678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515904" w:rsidRDefault="005159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he table was generated by using the KEGG database</w:t>
      </w:r>
      <w:r w:rsidR="00EC2DB1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5155DB" w:rsidRPr="00515904" w:rsidRDefault="00651A2E" w:rsidP="00E41F2A">
      <w:pPr>
        <w:jc w:val="left"/>
        <w:rPr>
          <w:rFonts w:ascii="Times New Roman" w:hAnsi="Times New Roman" w:cs="Times New Roman"/>
          <w:sz w:val="24"/>
          <w:szCs w:val="24"/>
        </w:rPr>
      </w:pPr>
      <w:r w:rsidRPr="00515904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 w:rsidRPr="00515904">
        <w:rPr>
          <w:rFonts w:ascii="Times New Roman" w:hAnsi="Times New Roman" w:cs="Times New Roman"/>
          <w:sz w:val="24"/>
          <w:szCs w:val="24"/>
        </w:rPr>
        <w:t xml:space="preserve"> Number of </w:t>
      </w:r>
      <w:r w:rsidR="0028326A">
        <w:rPr>
          <w:rFonts w:ascii="Times New Roman" w:hAnsi="Times New Roman" w:cs="Times New Roman" w:hint="eastAsia"/>
          <w:sz w:val="24"/>
          <w:szCs w:val="24"/>
        </w:rPr>
        <w:t xml:space="preserve">predicted </w:t>
      </w:r>
      <w:r w:rsidRPr="00515904">
        <w:rPr>
          <w:rFonts w:ascii="Times New Roman" w:hAnsi="Times New Roman" w:cs="Times New Roman"/>
          <w:sz w:val="24"/>
          <w:szCs w:val="24"/>
        </w:rPr>
        <w:t>gene copies</w:t>
      </w:r>
      <w:r w:rsidR="00E41F2A" w:rsidRPr="00515904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5904" w:rsidRPr="00515904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  <w:vertAlign w:val="superscript"/>
        </w:rPr>
        <w:t>b</w:t>
      </w:r>
      <w:r w:rsidR="00187DAE" w:rsidRPr="0051590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187DAE" w:rsidRPr="0051590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umber</w:t>
      </w:r>
      <w:r w:rsidR="00187DAE" w:rsidRPr="0051590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of annotated complexes</w:t>
      </w:r>
    </w:p>
    <w:sectPr w:rsidR="005155DB" w:rsidRPr="005159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1EB2" w:rsidRDefault="000B1EB2" w:rsidP="0046336A">
      <w:r>
        <w:separator/>
      </w:r>
    </w:p>
  </w:endnote>
  <w:endnote w:type="continuationSeparator" w:id="0">
    <w:p w:rsidR="000B1EB2" w:rsidRDefault="000B1EB2" w:rsidP="004633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1EB2" w:rsidRDefault="000B1EB2" w:rsidP="0046336A">
      <w:r>
        <w:separator/>
      </w:r>
    </w:p>
  </w:footnote>
  <w:footnote w:type="continuationSeparator" w:id="0">
    <w:p w:rsidR="000B1EB2" w:rsidRDefault="000B1EB2" w:rsidP="004633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0613"/>
    <w:rsid w:val="00092CBC"/>
    <w:rsid w:val="000B1EB2"/>
    <w:rsid w:val="00181B67"/>
    <w:rsid w:val="00187DAE"/>
    <w:rsid w:val="001A7819"/>
    <w:rsid w:val="001D3D29"/>
    <w:rsid w:val="001D4B91"/>
    <w:rsid w:val="001D6987"/>
    <w:rsid w:val="001F424F"/>
    <w:rsid w:val="00224071"/>
    <w:rsid w:val="0028326A"/>
    <w:rsid w:val="00293E6E"/>
    <w:rsid w:val="002C127F"/>
    <w:rsid w:val="00331102"/>
    <w:rsid w:val="00352A5F"/>
    <w:rsid w:val="003A6FFB"/>
    <w:rsid w:val="003F13A4"/>
    <w:rsid w:val="003F6DB5"/>
    <w:rsid w:val="00414DDF"/>
    <w:rsid w:val="00446EF7"/>
    <w:rsid w:val="0046336A"/>
    <w:rsid w:val="004A26BE"/>
    <w:rsid w:val="004C441F"/>
    <w:rsid w:val="004F5662"/>
    <w:rsid w:val="005155DB"/>
    <w:rsid w:val="00515904"/>
    <w:rsid w:val="005748D2"/>
    <w:rsid w:val="00627E27"/>
    <w:rsid w:val="00651A2E"/>
    <w:rsid w:val="007252F2"/>
    <w:rsid w:val="00743E1F"/>
    <w:rsid w:val="00793921"/>
    <w:rsid w:val="007C55D8"/>
    <w:rsid w:val="00894B33"/>
    <w:rsid w:val="008A26B8"/>
    <w:rsid w:val="00900CC4"/>
    <w:rsid w:val="00967931"/>
    <w:rsid w:val="009706C6"/>
    <w:rsid w:val="00971E4D"/>
    <w:rsid w:val="009B5EEB"/>
    <w:rsid w:val="009C7115"/>
    <w:rsid w:val="00A57C78"/>
    <w:rsid w:val="00A66E85"/>
    <w:rsid w:val="00A73848"/>
    <w:rsid w:val="00A83CDA"/>
    <w:rsid w:val="00AC2431"/>
    <w:rsid w:val="00AF528D"/>
    <w:rsid w:val="00BA014C"/>
    <w:rsid w:val="00BD42C2"/>
    <w:rsid w:val="00C464F6"/>
    <w:rsid w:val="00C57828"/>
    <w:rsid w:val="00D37B1D"/>
    <w:rsid w:val="00D50613"/>
    <w:rsid w:val="00D61670"/>
    <w:rsid w:val="00E41F2A"/>
    <w:rsid w:val="00E74E7D"/>
    <w:rsid w:val="00E957DA"/>
    <w:rsid w:val="00EC2DB1"/>
    <w:rsid w:val="00ED10C9"/>
    <w:rsid w:val="00F13111"/>
    <w:rsid w:val="00FA1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06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33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33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33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6336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06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33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33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33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633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10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22D131-5032-4C4C-9FCB-9919145237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5</TotalTime>
  <Pages>1</Pages>
  <Words>251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ghang</dc:creator>
  <cp:lastModifiedBy>hanghang</cp:lastModifiedBy>
  <cp:revision>50</cp:revision>
  <dcterms:created xsi:type="dcterms:W3CDTF">2011-06-27T06:08:00Z</dcterms:created>
  <dcterms:modified xsi:type="dcterms:W3CDTF">2012-06-25T11:48:00Z</dcterms:modified>
</cp:coreProperties>
</file>